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226" w:rsidRDefault="00F00226" w:rsidP="00757956">
      <w:pPr>
        <w:bidi w:val="0"/>
        <w:spacing w:line="480" w:lineRule="auto"/>
        <w:jc w:val="both"/>
        <w:rPr>
          <w:noProof/>
        </w:rPr>
      </w:pPr>
    </w:p>
    <w:p w:rsidR="00A06CF4" w:rsidRPr="00DF04D6" w:rsidRDefault="00DF04D6" w:rsidP="00DF04D6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w:drawing>
          <wp:inline distT="0" distB="0" distL="0" distR="0">
            <wp:extent cx="8858250" cy="4010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AB2" w:rsidRPr="006B55EB" w:rsidRDefault="001D0AB2" w:rsidP="00431293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F04D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ure 13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nsitivity analysis was performed using a random effect model for </w:t>
      </w:r>
      <w:r w:rsidR="0043129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43129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43129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43129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43129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43129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43129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bookmarkStart w:id="0" w:name="_GoBack"/>
      <w:bookmarkEnd w:id="0"/>
      <w:r w:rsidR="0043129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431293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GPCP) </w:t>
      </w:r>
      <w:r w:rsidR="00FE6DE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DA32E3" w:rsidRPr="00DA32E3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lutathione peroxidase</w:t>
      </w:r>
      <w:r w:rsidR="00FE6DE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vels.</w:t>
      </w:r>
    </w:p>
    <w:sectPr w:rsidR="001D0AB2" w:rsidRPr="006B55EB" w:rsidSect="00B52A3B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35D" w:rsidRDefault="003E035D" w:rsidP="00564BA5">
      <w:pPr>
        <w:spacing w:after="0" w:line="240" w:lineRule="auto"/>
      </w:pPr>
      <w:r>
        <w:separator/>
      </w:r>
    </w:p>
  </w:endnote>
  <w:endnote w:type="continuationSeparator" w:id="0">
    <w:p w:rsidR="003E035D" w:rsidRDefault="003E035D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35D" w:rsidRDefault="003E035D" w:rsidP="00564BA5">
      <w:pPr>
        <w:spacing w:after="0" w:line="240" w:lineRule="auto"/>
      </w:pPr>
      <w:r>
        <w:separator/>
      </w:r>
    </w:p>
  </w:footnote>
  <w:footnote w:type="continuationSeparator" w:id="0">
    <w:p w:rsidR="003E035D" w:rsidRDefault="003E035D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0E5E" w:rsidRDefault="00730E5E" w:rsidP="00B52A3B">
    <w:pPr>
      <w:pStyle w:val="Header"/>
      <w:jc w:val="right"/>
      <w:rPr>
        <w:caps/>
        <w:color w:val="5B9BD5" w:themeColor="accent1"/>
      </w:rPr>
    </w:pPr>
  </w:p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C3CF5"/>
    <w:rsid w:val="000F2827"/>
    <w:rsid w:val="001B6D70"/>
    <w:rsid w:val="001C12B1"/>
    <w:rsid w:val="001D0AB2"/>
    <w:rsid w:val="00234C80"/>
    <w:rsid w:val="002D1A41"/>
    <w:rsid w:val="003363D6"/>
    <w:rsid w:val="003E035D"/>
    <w:rsid w:val="00431293"/>
    <w:rsid w:val="00484D48"/>
    <w:rsid w:val="005023EA"/>
    <w:rsid w:val="00525C85"/>
    <w:rsid w:val="0053108E"/>
    <w:rsid w:val="00564BA5"/>
    <w:rsid w:val="00575452"/>
    <w:rsid w:val="005832CE"/>
    <w:rsid w:val="00586B9C"/>
    <w:rsid w:val="005911D3"/>
    <w:rsid w:val="00635BB4"/>
    <w:rsid w:val="006B55EB"/>
    <w:rsid w:val="006E2930"/>
    <w:rsid w:val="00715991"/>
    <w:rsid w:val="00730E5E"/>
    <w:rsid w:val="00757956"/>
    <w:rsid w:val="007955D3"/>
    <w:rsid w:val="008643CE"/>
    <w:rsid w:val="008F179E"/>
    <w:rsid w:val="00963E45"/>
    <w:rsid w:val="00966EE4"/>
    <w:rsid w:val="00992ED4"/>
    <w:rsid w:val="00A06CF4"/>
    <w:rsid w:val="00A43724"/>
    <w:rsid w:val="00A747E0"/>
    <w:rsid w:val="00AC3598"/>
    <w:rsid w:val="00B47E6B"/>
    <w:rsid w:val="00B52A3B"/>
    <w:rsid w:val="00C50504"/>
    <w:rsid w:val="00D01DD1"/>
    <w:rsid w:val="00D063E0"/>
    <w:rsid w:val="00DA2F9D"/>
    <w:rsid w:val="00DA32E3"/>
    <w:rsid w:val="00DB3B56"/>
    <w:rsid w:val="00DD3D94"/>
    <w:rsid w:val="00DF04D6"/>
    <w:rsid w:val="00DF41F4"/>
    <w:rsid w:val="00E72F38"/>
    <w:rsid w:val="00F00226"/>
    <w:rsid w:val="00FB6BA1"/>
    <w:rsid w:val="00FE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29F86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  <w:style w:type="character" w:styleId="Emphasis">
    <w:name w:val="Emphasis"/>
    <w:basedOn w:val="DefaultParagraphFont"/>
    <w:uiPriority w:val="20"/>
    <w:qFormat/>
    <w:rsid w:val="00DA32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CC5B5-18ED-4D83-922D-04EB858B9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9. Sensitivity analysis was performed using a random-effect model for impact of grape polyphenols and GPX levels.</vt:lpstr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9. Sensitivity analysis was performed using a random-effect model for impact of grape polyphenols and GPX levels.</dc:title>
  <dc:subject/>
  <dc:creator>Windows User</dc:creator>
  <cp:keywords/>
  <dc:description/>
  <cp:lastModifiedBy>Windows User</cp:lastModifiedBy>
  <cp:revision>27</cp:revision>
  <dcterms:created xsi:type="dcterms:W3CDTF">2019-08-19T12:57:00Z</dcterms:created>
  <dcterms:modified xsi:type="dcterms:W3CDTF">2020-02-23T15:59:00Z</dcterms:modified>
</cp:coreProperties>
</file>